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stonormale"/>
        <w:spacing w:lineRule="auto" w:line="240"/>
        <w:ind w:left="-426" w:hanging="0"/>
        <w:jc w:val="both"/>
        <w:rPr/>
      </w:pPr>
      <w:r>
        <w:rPr>
          <w:rFonts w:cs="Times New Roman" w:ascii="Times New Roman" w:hAnsi="Times New Roman"/>
          <w:b/>
          <w:sz w:val="18"/>
          <w:szCs w:val="18"/>
          <w:lang w:val="en-US"/>
        </w:rPr>
        <w:t xml:space="preserve">Dataset S5. </w:t>
      </w:r>
      <w:r>
        <w:rPr>
          <w:rFonts w:cs="Times New Roman" w:ascii="Times New Roman" w:hAnsi="Times New Roman"/>
          <w:sz w:val="18"/>
          <w:szCs w:val="18"/>
          <w:lang w:val="en-GB"/>
        </w:rPr>
        <w:t xml:space="preserve">Site, formation, age and stratigraphic data of calc-alkaline volcanogenic allochthonous sediments from the Apennines and the Maghrebid-Betic region. Key: SIV, stratigraphic interval with volcanogenic sediments (meters); VTT, total thickness of volcanoclastic beds; TVB, thickest volcanogenic bed. 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Fig. 3: elongated triangles without black rim of red, gray and yellow </w:t>
      </w:r>
      <w:r>
        <w:rPr>
          <w:rFonts w:cs="Times New Roman" w:ascii="Times New Roman" w:hAnsi="Times New Roman"/>
          <w:sz w:val="18"/>
          <w:szCs w:val="18"/>
          <w:lang w:val="en-GB"/>
        </w:rPr>
        <w:t>colour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indicate beds of Oligocene-Aquitanian, Burdigalian and Langhian-Tortonian age. References.- [1] Guerrera et al. 1998 and references therein; [2] Guerrera et al. 2005 and references therein; [3] Critelli et al., 1990; [4] Maate et al., 1995; [5] Riviere et al., 1977; [6] Balogh et al. 1993 and references therein; [6a] Critelli et al., 1990a; [7] Spadea et al. 1974; [8] Le Pera et al., 1994; [9] Balogh et al., 2001; [10] Borsetti et al., 1984; [11] Guerrera et al., 1993 and references therein; [11a] Perrone, 1987; [12] de Capoa et al., 2002; [13] Baruffini et al., 2002; [14] Faugères et al., 1992; [15] Delle Rose et al.,1994a and references therein; [16] Crisci et al., 1988; [17] Mattioli et al. 2002; [18] Cibin et al., 1998; [19] Tateo, 1993; [20] Mezzetti et al., 1964; [21] Cibin et al., 2001; [22] Amorosi et al., 1994; [23] Coccioni et al., 1988; [24] Guerrera, 1977; [25] Guerrera et al.,1986; [26] Delle Rose et al., 1994b; [27] Guerrera et al., 2004; [28] Mattioli et al., 2000 Revisited geochemistry data of samples from sites marked by asterisk (*) is shown in </w:t>
      </w:r>
      <w:r>
        <w:rPr>
          <w:rFonts w:cs="Times New Roman" w:ascii="Times New Roman" w:hAnsi="Times New Roman"/>
          <w:i/>
          <w:sz w:val="18"/>
          <w:szCs w:val="18"/>
          <w:lang w:val="en-US"/>
        </w:rPr>
        <w:t>Supplementary dataset S6</w:t>
      </w:r>
      <w:r>
        <w:rPr>
          <w:rFonts w:cs="Times New Roman" w:ascii="Times New Roman" w:hAnsi="Times New Roman"/>
          <w:sz w:val="18"/>
          <w:szCs w:val="18"/>
          <w:lang w:val="en-US"/>
        </w:rPr>
        <w:t>.</w:t>
      </w:r>
    </w:p>
    <w:p>
      <w:pPr>
        <w:pStyle w:val="Testonormale"/>
        <w:spacing w:lineRule="auto" w:line="240"/>
        <w:ind w:left="-426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0866" w:type="dxa"/>
        <w:jc w:val="left"/>
        <w:tblInd w:w="-43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46"/>
        <w:gridCol w:w="1260"/>
        <w:gridCol w:w="1260"/>
        <w:gridCol w:w="1440"/>
        <w:gridCol w:w="2340"/>
        <w:gridCol w:w="1620"/>
        <w:gridCol w:w="1080"/>
        <w:gridCol w:w="720"/>
      </w:tblGrid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CTOR,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OMAIN,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ITE (Fig. 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ORM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OLCANOCLASTIC ROCK TYP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OLCANIC LAYERS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type, SIV, VTT, TVB (meters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DIMENTARY PROCESS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OLCANIC SOURCE HYPOTH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IN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FER-ENCE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etic Cordillera/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iñuela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rou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arly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urdigali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ndesite, rhyolite- rhyodacite fragmen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neral grains and glass-shards; SIV: 45; VTT: 3; TVB: 0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yroclastic fallout; epiclastic mass-flow (turbiditi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--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1]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2]</w:t>
            </w:r>
          </w:p>
        </w:tc>
      </w:tr>
      <w:tr>
        <w:trPr>
          <w:cantSplit w:val="true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etic Cordillera/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lgeciras Flys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quitanian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urdigalian p.p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ndesite, rhyolite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ragmen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elsitic lava and mineral clasts (up to 7% vol.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piclastic mass- flow (turbiditi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---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1]</w:t>
            </w:r>
          </w:p>
        </w:tc>
      </w:tr>
      <w:tr>
        <w:trPr>
          <w:cantSplit w:val="true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etic Cordillera/ 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lmidar, Río Fardes-Mencal Succ.b (Subbetic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arly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urdigali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hyodacite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ragmen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lass-shards and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neral grains; TVB: 0.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piclastic mass-flow (turbiditi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bmarine volcanic emissions</w:t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if / 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idi Abdeslam –Boujarrah F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arly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urdigali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ndesite, basal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inly mineral clasts, SIV: 10; VTT: 0.5; TVB:0.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piclastic mass-flow (turbiditi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ternal zon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1]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]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if / 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eni Ider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lys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te Aquitanian -early Burdigali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ndesite,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salt fragmen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va clas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yn- and/or post-eruptive epiclastic mass-flow (turbiditi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ternal zon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1]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6]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2]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if / 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alaa Lakra (Mixed Succession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te Aquitanian -early Burdigali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ndesite fragmen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va clas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yn- and/or post-eruptive epiclastic mass-flow (turb.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ternal zon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1]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6]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lgerian Tell/ 7, 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ligo-Miocène Kabyl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urdigalian p.p (19.1±1.0 M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hyolit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lass-shards; grains of quartz, plagioclase, sanidine, biotit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piclastic mass-flow (turbiditi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estern Mediterra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11]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5]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icily/ 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usa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uffites;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arly Oligoce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ndesite to dacite fragmen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va clasts (80-85% vol.), grain size up to 2.5 mm, SIV: 600; VTT: 200; TVB: 1.5-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piclastic mass-flow (turbiditi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somedi- terranean Microplat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2]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1]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12, 13]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icily/ 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oina Sandstones /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ggio Maria Sandston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urdigalian pp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ndesite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ragments /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olcanic glass, andesite-dacite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ragmen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p to 40 % volcanic clasts, grain size &gt;2 mm; SIV: 150, VTT: 30-40; TVB: 0’5-1 /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va and mineral clasts (30-35% vol.), grain size &gt;2 mm; SIV: 200; VTT: 30-35; TVB: 0’5-1,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piclastic mass-flow (turbiditi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somedit. Microplat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2]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6]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12]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icily/ 11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e Liardo, M. Ugliarella; C. Biticchi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d Mioce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hyodacitic glas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hards, biotite; bentonite clays (TVB: 1-1.5); rhyodacitic tuff (TVB: 0.5-1.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olcanic ar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7]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icily/ 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xed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ccessi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te Aquitanian early Burdigal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hyolite, andesite, basalt fragmen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inly lava clasts, grain size&gt;2 mm, SIV:43; TVB: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piclastic mass-flow (turbiditi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-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1]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11]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icily/ 13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itano flysch; mixed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uccessi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arly Oligoce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renitic beds; andesite &amp; basalt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ragmen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va and mineral clasts,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lass-shards, pumices, SIV: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piclastic mass-flow (turbiditi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--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9]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11,14]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labria-Peloritani Arc / 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tilo-Capo d’Orlando, Palud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arly Oligoce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ndesite &amp; basalt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ock fragments; crystal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va and mineral clas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piclastic mass-flow (turbiditi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ternal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zon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1]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2]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. Apennines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 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labro-Lucano Liguridi Complex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te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ligoce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ndesite, basalt, rhyodacite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ragmen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va and mineral clasts, glass-shards (andesite, qz-andesite tuffites),TVB:1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piclastic mass-flow (turbiditi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ve volcanic ar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15]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. Apennines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 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araceno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Liguridi Complex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arly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oce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ndesite to dacite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ragments; mineral clas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va and mineral clasts (andesite, qz andesite tuff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piclastic mass-flow (turbiditi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tive volcanic ar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1]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2]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3]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. Apennines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 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usa Tuffites complex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Sicilide Complex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arly Oligoce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ndesite, basalt,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acite fragmen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va and mineral clasts (80%vol.), pelites with pumices, glass-shards;SIV:54; VTT:46;TVB: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piclastic mass-flow (turbiditic) and ash turbidit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ardin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11]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13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2, 3]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. Apennines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 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umidian Flys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te Burdigalian-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early Langhi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hyolit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lass-shards, mineral grains, pumices, lava clast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yroclastic fallou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ardin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11]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. Apennines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 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ollica (Cilento Grou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urdigalian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hyolite, rhyodacit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va and tuff clasts, TVB: 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piclastic mass-flow (turbiditi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ardin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6, 6a]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. Apennines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 20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an Mauro/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ollica (Cilento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urdigali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hyolite, rhyodacit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va and mineral clasts; SIV: 15-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ss-flow short-distance (turbiditi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ardinia-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Corsic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16]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11]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. Apennines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 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t. Soprano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Daunia Complex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te Burdigali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ndesite and/or basalt fragmen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-15 % lava clasts; mineral grains, glass-shards; TVB: 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yroclastic fall-out, epiclastic mass-flow (turbiditi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olcanic Arc (Sardinia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11a]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. Apennines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 22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cchialupo; Gorgoglione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Daunia comp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urdigalian p.p.; Mioce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ndesite and/or basalt fragments;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hyolite clas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va clasts (70-90 % vol.), SIV: 80; TVB: 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piclastic mass-flow (turbiditi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olcanic Arc (Sardinia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6]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8]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. Apennines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b-Ligure Domain / 23 [*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al Aveto;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nza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arly Oligoce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asalt, andesite, dacite, dacite-rhyol. 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gnimbrite clas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va clasts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up to &gt; 80 vol. %)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IV: 49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piclastic mass-flow (turbiditi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ntinental arc (near the graben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17] [18]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. Apennines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b-Ligure Domain / 24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etrignacola;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nza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arly Oligocene;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2-30 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salt, andesite, dacite; rhyodacite, ignimbrite clas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olcanic clasts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up to &gt; 80 vol. %); SIV: 2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piclastic mass-flow (turbiditi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ntinental arc (near the graben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17]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. Apennines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pi-Ligure Domain / 25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ntognola Ranzano Mongardi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arly Oligocene;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2-30 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ndesite, dacite; glass-shards (rhyolite-rhyodacit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va and mineral clasts; glass-shards; SIV: 15; VTT: 5; TVB: 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piclastic mass-flow (turbiditi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--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19] [20]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1]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21]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. Apennines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pi-Ligure Domain / 26/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ripoli di Contignac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quitanian-Burdigalian p.p.; 22.4 M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hyodacite-dacite clas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lass-shards (&lt; 90% vol.), mineral clasts (grain size &lt; 0,5 mm), SIV: 15; VTT: 15; TVB: 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yroclastic fallout, and/or epiclastic mass -flow, hyaloclasti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--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6]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10]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22]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. Apennines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 27[*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isciaro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ormation (s.s.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urdigali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ndesite –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hyolit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lass-shards, mineral and lava clasts; SIV: &gt;100; VTT:18; TVB: 6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piclastic mass-flow (turbiditic) and pyroclastic fallou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tern. volc. zone (near the graben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1] [5] [23] [24, 25]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. Apennines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 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ervarol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quitanian/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urdigali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ndesite and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hyolit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inly glass-shards, mineral grains -vitric tuffs, SIV: 80; VTT: 10; TVB: 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piclastic mass-flow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turbiditi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--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15]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. Apennines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 29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cchio Marls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Cervarola Unit; Bisciaro form, l.s.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te Aquitanian -Burdigalian p.p. (lower portio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hyolite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dacite glas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ineral grains, glass-shards and andesitic clasts; SIV: 450; TVB: 0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piclastic mass-flow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turbiditic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ternal volcanic zone (near the graben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15]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26]</w:t>
            </w:r>
          </w:p>
        </w:tc>
      </w:tr>
      <w:tr>
        <w:trPr>
          <w:cantSplit w:val="true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. Apennines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/ 29a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ga Form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te Mioce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hyolite glass;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lagiocl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TT: 1.5-3; TVB: 0.75-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olcanoclastic turbidit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de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25]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-Sardinia Graben / 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illanovaforru Succession,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armilla Bas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urdigali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igh-Mg basalt (tholeiitic/calc-alkaline type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rge amount of reworked volcanic detritus, SIV: 640; VTT&gt;10; TVB: 0,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piclastic mass-flow (turbiditic), pyroclastic fall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lose to the sour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27]</w:t>
            </w:r>
          </w:p>
          <w:p>
            <w:pPr>
              <w:pStyle w:val="Testonormale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28]</w:t>
            </w:r>
          </w:p>
        </w:tc>
      </w:tr>
    </w:tbl>
    <w:p>
      <w:pPr>
        <w:pStyle w:val="Testonormale"/>
        <w:spacing w:lineRule="auto" w:line="240"/>
        <w:ind w:left="-284" w:hanging="0"/>
        <w:jc w:val="both"/>
        <w:rPr>
          <w:rFonts w:ascii="Calibri" w:hAnsi="Calibri" w:cs="Calibri"/>
          <w:b/>
          <w:b/>
          <w:sz w:val="24"/>
          <w:szCs w:val="24"/>
          <w:lang w:val="en-GB"/>
        </w:rPr>
      </w:pPr>
      <w:r>
        <w:rPr>
          <w:rFonts w:cs="Calibri" w:ascii="Calibri" w:hAnsi="Calibri"/>
          <w:b/>
          <w:sz w:val="24"/>
          <w:szCs w:val="24"/>
          <w:lang w:val="en-GB"/>
        </w:rPr>
      </w:r>
    </w:p>
    <w:sectPr>
      <w:footerReference w:type="default" r:id="rId2"/>
      <w:type w:val="nextPage"/>
      <w:pgSz w:w="11906" w:h="16838"/>
      <w:pgMar w:left="720" w:right="720" w:gutter="0" w:header="0" w:top="72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autoSpaceDE w:val="false"/>
      <w:bidi w:val="0"/>
      <w:spacing w:lineRule="auto" w:line="480"/>
      <w:jc w:val="both"/>
    </w:pPr>
    <w:rPr>
      <w:rFonts w:ascii="Times New Roman" w:hAnsi="Times New Roman" w:eastAsia="Advm1046a;MS Mincho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TestonormaleCarattere">
    <w:name w:val="Testo normale Carattere"/>
    <w:basedOn w:val="Carpredefinitoparagrafo"/>
    <w:qFormat/>
    <w:rPr>
      <w:rFonts w:ascii="New York;Times New Roman" w:hAnsi="New York;Times New Roman" w:eastAsia="Advm1046a;MS Mincho" w:cs="New York;Times New Roman"/>
      <w:sz w:val="20"/>
      <w:szCs w:val="20"/>
      <w:lang w:val="it-IT"/>
    </w:rPr>
  </w:style>
  <w:style w:type="character" w:styleId="PidipaginaCarattere">
    <w:name w:val="Piè di pagina Carattere"/>
    <w:basedOn w:val="Carpredefinitoparagrafo"/>
    <w:qFormat/>
    <w:rPr>
      <w:rFonts w:ascii="Times New Roman" w:hAnsi="Times New Roman" w:eastAsia="Advm1046a;MS Mincho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normale">
    <w:name w:val="Testo normale"/>
    <w:basedOn w:val="Normal"/>
    <w:qFormat/>
    <w:pPr>
      <w:suppressAutoHyphens w:val="false"/>
      <w:jc w:val="left"/>
    </w:pPr>
    <w:rPr>
      <w:rFonts w:ascii="New York;Times New Roman" w:hAnsi="New York;Times New Roman" w:cs="New York;Times New Roman"/>
      <w:sz w:val="20"/>
      <w:szCs w:val="20"/>
      <w:lang w:val="it-IT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0T09:17:00Z</dcterms:created>
  <dc:creator>Carlo</dc:creator>
  <dc:description/>
  <dc:language>en-US</dc:language>
  <cp:lastModifiedBy>Carlo</cp:lastModifiedBy>
  <cp:lastPrinted>2014-09-24T13:00:00Z</cp:lastPrinted>
  <dcterms:modified xsi:type="dcterms:W3CDTF">2014-10-10T09:17:00Z</dcterms:modified>
  <cp:revision>2</cp:revision>
  <dc:subject/>
  <dc:title/>
</cp:coreProperties>
</file>